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C33" w:rsidRPr="00743E7E" w:rsidRDefault="000F5C33" w:rsidP="000F5C33">
      <w:pPr>
        <w:widowControl/>
        <w:jc w:val="both"/>
        <w:rPr>
          <w:rFonts w:ascii="Times New Roman" w:hAnsi="Times New Roman" w:cs="Times New Roman"/>
          <w:b/>
          <w:szCs w:val="23"/>
        </w:rPr>
      </w:pPr>
      <w:r>
        <w:rPr>
          <w:rFonts w:ascii="Times New Roman" w:hAnsi="Times New Roman" w:cs="Times New Roman" w:hint="eastAsia"/>
          <w:b/>
          <w:bCs/>
        </w:rPr>
        <w:t>Table</w:t>
      </w:r>
      <w:r w:rsidRPr="00EF426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EV2</w:t>
      </w:r>
      <w:r w:rsidRPr="00743E7E">
        <w:rPr>
          <w:rFonts w:ascii="Times New Roman" w:hAnsi="Times New Roman" w:cs="Times New Roman"/>
          <w:b/>
        </w:rPr>
        <w:t>.</w:t>
      </w:r>
      <w:r w:rsidRPr="00743E7E">
        <w:rPr>
          <w:rFonts w:ascii="Times New Roman" w:eastAsia="PMingLiU" w:hAnsi="Times New Roman" w:cs="Times New Roman"/>
          <w:b/>
          <w:szCs w:val="23"/>
        </w:rPr>
        <w:t xml:space="preserve"> The </w:t>
      </w:r>
      <w:r>
        <w:rPr>
          <w:rFonts w:ascii="Times New Roman" w:hAnsi="Times New Roman" w:cs="Times New Roman" w:hint="eastAsia"/>
          <w:b/>
          <w:szCs w:val="23"/>
        </w:rPr>
        <w:t>down</w:t>
      </w:r>
      <w:r w:rsidRPr="00743E7E">
        <w:rPr>
          <w:rFonts w:ascii="Times New Roman" w:eastAsia="PMingLiU" w:hAnsi="Times New Roman" w:cs="Times New Roman"/>
          <w:b/>
          <w:szCs w:val="23"/>
        </w:rPr>
        <w:t xml:space="preserve">-regulated genes </w:t>
      </w:r>
      <w:r w:rsidRPr="00743E7E">
        <w:rPr>
          <w:rFonts w:ascii="Times New Roman" w:hAnsi="Times New Roman" w:cs="Times New Roman"/>
          <w:b/>
          <w:szCs w:val="23"/>
        </w:rPr>
        <w:t>in 4T1</w:t>
      </w:r>
      <w:r w:rsidRPr="00743E7E">
        <w:rPr>
          <w:rFonts w:ascii="Times New Roman" w:hAnsi="Times New Roman" w:cs="Times New Roman"/>
          <w:b/>
          <w:szCs w:val="23"/>
          <w:vertAlign w:val="subscript"/>
        </w:rPr>
        <w:t>LN</w:t>
      </w:r>
      <w:r w:rsidRPr="00743E7E">
        <w:rPr>
          <w:rFonts w:ascii="Times New Roman" w:hAnsi="Times New Roman" w:cs="Times New Roman"/>
          <w:b/>
          <w:szCs w:val="23"/>
        </w:rPr>
        <w:t xml:space="preserve"> cells, compared to 4T1</w:t>
      </w:r>
      <w:r w:rsidRPr="00743E7E">
        <w:rPr>
          <w:rFonts w:ascii="Times New Roman" w:hAnsi="Times New Roman" w:cs="Times New Roman"/>
          <w:b/>
          <w:szCs w:val="23"/>
          <w:vertAlign w:val="subscript"/>
        </w:rPr>
        <w:t>PT</w:t>
      </w:r>
      <w:r w:rsidRPr="00743E7E">
        <w:rPr>
          <w:rFonts w:ascii="Times New Roman" w:hAnsi="Times New Roman" w:cs="Times New Roman"/>
          <w:b/>
          <w:szCs w:val="23"/>
        </w:rPr>
        <w:t xml:space="preserve"> cells, as determined by microarray analysis.</w:t>
      </w:r>
    </w:p>
    <w:tbl>
      <w:tblPr>
        <w:tblStyle w:val="1"/>
        <w:tblW w:w="8522" w:type="dxa"/>
        <w:jc w:val="center"/>
        <w:tblLook w:val="04A0"/>
      </w:tblPr>
      <w:tblGrid>
        <w:gridCol w:w="2515"/>
        <w:gridCol w:w="4766"/>
        <w:gridCol w:w="1241"/>
      </w:tblGrid>
      <w:tr w:rsidR="000F5C33" w:rsidRPr="00D26DE6" w:rsidTr="008B6C00">
        <w:trPr>
          <w:cnfStyle w:val="1000000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widowControl/>
              <w:jc w:val="both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Gene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widowControl/>
              <w:jc w:val="both"/>
              <w:cnfStyle w:val="100000000000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Description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widowControl/>
              <w:jc w:val="both"/>
              <w:cnfStyle w:val="100000000000"/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</w:pP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4T1</w:t>
            </w:r>
            <w:r w:rsidRPr="00D26DE6">
              <w:rPr>
                <w:rFonts w:ascii="Times New Roman" w:eastAsia="PMingLiU" w:hAnsi="Times New Roman" w:cs="Times New Roman"/>
                <w:b w:val="0"/>
                <w:kern w:val="0"/>
                <w:vertAlign w:val="subscript"/>
              </w:rPr>
              <w:t>LN</w:t>
            </w: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/</w:t>
            </w:r>
          </w:p>
          <w:p w:rsidR="000F5C33" w:rsidRPr="00D26DE6" w:rsidRDefault="000F5C33" w:rsidP="008B6C00">
            <w:pPr>
              <w:widowControl/>
              <w:jc w:val="both"/>
              <w:cnfStyle w:val="100000000000"/>
              <w:rPr>
                <w:rFonts w:ascii="Times New Roman" w:eastAsia="PMingLiU" w:hAnsi="Times New Roman" w:cs="Times New Roman"/>
                <w:b w:val="0"/>
                <w:kern w:val="0"/>
              </w:rPr>
            </w:pP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4T1</w:t>
            </w:r>
            <w:r w:rsidRPr="00D26DE6">
              <w:rPr>
                <w:rFonts w:ascii="Times New Roman" w:eastAsia="PMingLiU" w:hAnsi="Times New Roman" w:cs="Times New Roman"/>
                <w:b w:val="0"/>
                <w:kern w:val="0"/>
                <w:vertAlign w:val="subscript"/>
              </w:rPr>
              <w:t>PT</w:t>
            </w:r>
            <w:r w:rsidRPr="00D26DE6">
              <w:rPr>
                <w:rFonts w:ascii="Times New Roman" w:eastAsia="PMingLiU" w:hAnsi="Times New Roman" w:cs="Times New Roman"/>
                <w:b w:val="0"/>
                <w:kern w:val="0"/>
              </w:rPr>
              <w:t xml:space="preserve"> </w:t>
            </w: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(log</w:t>
            </w: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  <w:vertAlign w:val="subscript"/>
              </w:rPr>
              <w:t>2</w:t>
            </w:r>
            <w:r w:rsidRPr="00D26DE6">
              <w:rPr>
                <w:rFonts w:ascii="Times New Roman" w:eastAsia="PMingLiU" w:hAnsi="Times New Roman" w:cs="Times New Roman"/>
                <w:b w:val="0"/>
                <w:color w:val="auto"/>
                <w:kern w:val="0"/>
              </w:rPr>
              <w:t>)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Eid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EP300 interacting inhibitor of differentiation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1.4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sad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radical S-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denosy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ethion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domain containing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9.5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Nomo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nodal modulator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8.92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Ttc39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tetratricopeptid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repeat domain 39A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7.47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ergl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RERG/RAS-lik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6.7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Kcnj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potassium inwardly-rectifying channel, subfamily J, member 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6.64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66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66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6.3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amc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amin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, gamma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5.6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cl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hemok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C-C motif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gan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5.52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hox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reproductive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homeobox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5.4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pp1r16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at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, regulatory (inhibitor) subunit 16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6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Vill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vill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lik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5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teap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TEAP family member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4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fb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omplement factor 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3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pp1r17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at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, regulatory subunit 1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0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yp3a59</w:t>
            </w:r>
          </w:p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Cyp3a2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ytochrom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P450, subfamily 3A, polypeptide 59|cytochrome P450, family 3, subfamily a, polypeptide 2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0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enp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UMO/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entr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specific peptidase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0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moc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PARC related modular calcium binding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0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Krt7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keratin 7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0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rg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immunoresponsiv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gene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02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Krtap7-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keratin associated protein 7-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4.0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Gje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gap junction protein, epsilon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9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Hp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haptoglobin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94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Nos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nitric oxide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ynth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, inducibl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9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cl2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hemok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C-C motif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gan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8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algps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Ra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GEF with PH domain and SH3 binding motif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8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cdc19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oiled-coil domain containing 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7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Afp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alpha fetoprotein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7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4931429I11Rik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RIKEN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DNA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4931429I11 gen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5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Tmem90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protein 90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4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Vnn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van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4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ageb1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melanoma antigen family B, 1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1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cn2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odium channel, voltage-gated, type II, beta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1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cand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CAN domain-containing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1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Esm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endothelial cell-specific molecule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damts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a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disintegr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-like and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reprolys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type) with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thrombospond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type 1 motif,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114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114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4930525F21Rik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RIKEN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DNA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4930525F21 gen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12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12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yn</w:t>
            </w:r>
          </w:p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LOC10086259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Yamaguchi sarcoma viral (v-yes-1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oncoge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homolog|tyros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-protein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Lyn-lik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my1</w:t>
            </w:r>
          </w:p>
          <w:p w:rsidR="000F5C33" w:rsidRPr="00D26DE6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Amy2a5</w:t>
            </w:r>
          </w:p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Amy2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amylase 1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alivary|amyl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a5|amylase 2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yp27b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ytochrom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P450, family 27, subfamily b, polypeptide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3.02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l1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nterleukin 1 alpha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9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abpc1l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poly(A) binding protein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ytoplasmic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-lik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9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mpk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ytid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onophosphat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UMP-CMP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, mitochondrial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9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dra1d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adrenergic receptor, alpha 1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9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Gm1086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predicted gene 1086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9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csbg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cyl-CoA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ynthet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bubblegum family member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9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cpt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mast cell protease 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8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adi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eptidy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rgin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deimin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, type VI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82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Kif21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kines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family member 21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8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2rx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urinergic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receptor P2X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gan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gated ion channel,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7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yp39a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ytochrom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P450, family 39, subfamily a, polypeptide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7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Jph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junctophil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7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l2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nterleukin 2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Gm4070</w:t>
            </w:r>
          </w:p>
          <w:p w:rsidR="000F5C33" w:rsidRPr="00D26DE6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Gvin1</w:t>
            </w:r>
          </w:p>
          <w:p w:rsidR="000F5C33" w:rsidRPr="00D26DE6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Gm8989</w:t>
            </w:r>
          </w:p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Gm8979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predicted gene 4070|GTPase, very large interferon inducible 1|very large inducible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GTP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seudogene|very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large inducible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GTP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seudogene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omplement component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om121l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POM121 membrane glycoprotein-like 2 (rat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gi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euc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rich repeat LGI family, member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gfl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GF-like family member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igz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atidylinosito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glyca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anchor biosynthesis, class Z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H2-A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histocompatibility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, class II antigen A, alpha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6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Dock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dedicator of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ytokinesis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5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Bst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bone marrow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troma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cell antigen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5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ama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amin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, alpha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4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rgn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erglycin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47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ettl7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ethyltransfer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like 7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4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Ubqln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ubiquil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4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ass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as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scaffolding protein family member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4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smb9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teasom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som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acropa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) subunit, beta type 9 (large multifunctional peptidase 2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4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Fam189a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family with sequence similarity 189, member A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4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Yipf7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Yip1 domain family, member 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3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lc12a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olute carrier family 12, member 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3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Fam169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family with sequence similarity 169, member 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3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lc44a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olute carrier family 44, member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3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xcl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hemok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C-X-C motif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gan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3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fi47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nterferon gamma inducible protein 4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3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ngptl7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ngiopoie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like 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2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Vmn1r6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vomeronasa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 receptor 6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2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Dcn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decorin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24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Fyb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FYN binding protein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2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Foxn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forkhea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box N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2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nord7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small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nucleolar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RNA, C/D box 7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2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Yaf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YY1 associated factor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1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Dcn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decorin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1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2ry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yrimidinergic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receptor P2Y, G-protein </w:t>
            </w:r>
            <w:r w:rsidRPr="00D26DE6">
              <w:rPr>
                <w:rFonts w:ascii="Times New Roman" w:hAnsi="Times New Roman" w:cs="Times New Roman"/>
                <w:color w:val="000000"/>
              </w:rPr>
              <w:lastRenderedPageBreak/>
              <w:t>coupled, 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lastRenderedPageBreak/>
              <w:t xml:space="preserve">-2.17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Glipr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GLI pathogenesis-related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1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Niacr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niacin receptor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1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lc12a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olute carrier family 12, member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1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bcc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ATP-binding cassette, sub-family C (CFTR/MRP), member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1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yt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ynaptotagm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1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Usp1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ubiqui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specific peptidase 1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rf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nterferon regulatory factor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asl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2'-5'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oligoadenylat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ynthet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like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la1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olip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A1 member A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Foxo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forkhea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box O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7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h2b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H2B adaptor protein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lc39a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olute carrier family 39 (zinc transporter), member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cl7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hemok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C-C motif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gan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Khdrbs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KH domain containing, RNA binding, signal transduction associated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hsa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AHA1, activator of heat shock protein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TP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homolog 2 (yeast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vil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dvillin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2.0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rox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spero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homeobox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carna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small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aja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body-specific RNA 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pata1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permatogenesis associated 1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Unc13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unc-13 homolog A (C.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elegans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7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Timp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tissue inhibitor of metalloproteinase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Vip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vasoactiv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intestinal polypeptid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56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56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lec4a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C-type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ec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domain family 4, member a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ar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carbonic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nhydr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melx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melogen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X chromosom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xcl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hemok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C-X-C motif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gan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9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1ra|C1r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complement component 1, r subcomponent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|complement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component 1, r subcomponent 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uc1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uc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Tap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transporter 1, ATP-binding cassette, sub-family B (MDR/TAP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P4ha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collagen-prol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, 2-oxoglutarate 4-dioxygenase (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l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4-hydroxylase), alpha II polypeptid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mp1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matrix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nga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yclic nucleotide gated channel alpha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Ehf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ets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homologous factor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cn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pocal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2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ldn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laud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rrdc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rres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domain containing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8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sf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olony stimulating factor 3 (granulocyte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rtn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tein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rg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immunoresponsiv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gene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Baalc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brain and acute leukemia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ytoplasmic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7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damts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a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disintegr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-like and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reprolys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type) with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thrombospond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type 1 motif, 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ass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LAG1 homolog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eramid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ynth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l23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nterleukin 23, alpha subunit p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l6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nterleukin 6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5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blc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asitas B-lineage lymphoma c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rrc8e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euc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rich repeat containing 8 family, member 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4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cl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hemok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C-C motif)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igand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gphd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minoglycosid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otransfer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domain containing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hrm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cholinergic receptor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uscarinic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, CNS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ngptl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ngiopoie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like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d8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D8 antigen, alpha chain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l22ra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interleukin 22 receptor, alpha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2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uc2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uc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s4a1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membrane-spanning 4-domains, subfamily A, member 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cvrn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recoverin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Ddx6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DEAD (Asp-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Glu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Ala-Asp) box polypeptide 6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rrdc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rres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domain containing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0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hkg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oryl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gamma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7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pol10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polipoprote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L 10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Psmb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teasom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som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acropa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) subunit, beta type 8 (large multifunctional peptidase 7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Naip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NLR family, apoptosis inhibitory protein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bcb1a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ATP-binding cassette, sub-family B (MDR/TAP), member 1A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7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Gpr1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G-protein coupled receptor 1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7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Tmco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transmembra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and coiled-coil domains 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Zfp36l3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zinc finger protein 36, C3H type-like 3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5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5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nf12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ring finger protein 12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pnb5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pectr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beta 5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hx9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LIM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homeobox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protein 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Dapk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death-associated protein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kin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Gbp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guanylat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binding protein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4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relp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rol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rgin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-rich end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eucin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-rich repeat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4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ept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ep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4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tp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receptor transporter protein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3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1449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144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3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sf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olony stimulating factor 2 (granulocyte-macrophage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2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Gbp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guanylat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binding protein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2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lec2d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C-type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lect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domain family 2, member 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Gpm6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glycoprotein m6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Olfr61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olfactory receptor 6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60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lc4a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olute carrier family 4 (anion exchanger), member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H2-Ab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histocompatibility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, class II antigen A, beta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Enpp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ectonucleotid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yrophosphat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odiester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9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d6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CD68 antigen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9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Zim1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zinc finger, imprinted 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Fbxw18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F-box and WD-40 domain protein 18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Slc30a1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solute carrier family 30, member 10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8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Nrip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nuclear receptor interacting protein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8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Bnc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basonucl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6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Reep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receptor accessory protein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6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Bst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bone marrow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stromal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cell antigen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5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Acpp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acid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phosphat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, prostate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4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Default="000F5C33" w:rsidP="008B6C00">
            <w:pPr>
              <w:jc w:val="both"/>
              <w:rPr>
                <w:rFonts w:ascii="Times New Roman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Apol9a</w:t>
            </w:r>
          </w:p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|Apol9b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apolipoprote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L 9a|apolipoprotein L 9b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4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Dpy30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dpy-30 homolog (C.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elegans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4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Mmp19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matrix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metallopeptid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1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2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Nt5e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5'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nucleotid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ecto</w:t>
            </w:r>
            <w:proofErr w:type="spellEnd"/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2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Itga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integrin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alpha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2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Dennd2d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DENN/MADD domain containing 2D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Gng2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guanine nucleotide binding protein (G protein), gamma 2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Hhip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Hedgehog-interacting protein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Pax9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paired box gene 9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1 </w:t>
            </w:r>
          </w:p>
        </w:tc>
      </w:tr>
      <w:tr w:rsidR="000F5C33" w:rsidRPr="00D26DE6" w:rsidTr="008B6C00">
        <w:trPr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Lilrb4</w:t>
            </w:r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>leukocyte immunoglobulin-like receptor, subfamily B, member 4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0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1 </w:t>
            </w:r>
          </w:p>
        </w:tc>
      </w:tr>
      <w:tr w:rsidR="000F5C33" w:rsidRPr="00D26DE6" w:rsidTr="008B6C00">
        <w:trPr>
          <w:cnfStyle w:val="000000100000"/>
          <w:trHeight w:val="330"/>
          <w:jc w:val="center"/>
        </w:trPr>
        <w:tc>
          <w:tcPr>
            <w:cnfStyle w:val="001000000000"/>
            <w:tcW w:w="2515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rPr>
                <w:rFonts w:ascii="Times New Roman" w:eastAsia="新細明體" w:hAnsi="Times New Roman" w:cs="Times New Roman"/>
                <w:b w:val="0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b w:val="0"/>
                <w:color w:val="000000"/>
              </w:rPr>
              <w:t>Cpm</w:t>
            </w:r>
            <w:proofErr w:type="spellEnd"/>
          </w:p>
        </w:tc>
        <w:tc>
          <w:tcPr>
            <w:tcW w:w="4766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proofErr w:type="spellStart"/>
            <w:r w:rsidRPr="00D26DE6">
              <w:rPr>
                <w:rFonts w:ascii="Times New Roman" w:hAnsi="Times New Roman" w:cs="Times New Roman"/>
                <w:color w:val="000000"/>
              </w:rPr>
              <w:t>carboxypeptidase</w:t>
            </w:r>
            <w:proofErr w:type="spellEnd"/>
            <w:r w:rsidRPr="00D26DE6">
              <w:rPr>
                <w:rFonts w:ascii="Times New Roman" w:hAnsi="Times New Roman" w:cs="Times New Roman"/>
                <w:color w:val="000000"/>
              </w:rPr>
              <w:t xml:space="preserve"> M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0F5C33" w:rsidRPr="00D26DE6" w:rsidRDefault="000F5C33" w:rsidP="008B6C00">
            <w:pPr>
              <w:jc w:val="both"/>
              <w:cnfStyle w:val="000000100000"/>
              <w:rPr>
                <w:rFonts w:ascii="Times New Roman" w:eastAsia="新細明體" w:hAnsi="Times New Roman" w:cs="Times New Roman"/>
                <w:color w:val="000000"/>
              </w:rPr>
            </w:pPr>
            <w:r w:rsidRPr="00D26DE6">
              <w:rPr>
                <w:rFonts w:ascii="Times New Roman" w:hAnsi="Times New Roman" w:cs="Times New Roman"/>
                <w:color w:val="000000"/>
              </w:rPr>
              <w:t xml:space="preserve">-1.51 </w:t>
            </w:r>
          </w:p>
        </w:tc>
      </w:tr>
    </w:tbl>
    <w:p w:rsidR="000F5C33" w:rsidRDefault="000F5C33" w:rsidP="000F5C33"/>
    <w:p w:rsidR="008548D7" w:rsidRDefault="008548D7"/>
    <w:sectPr w:rsidR="008548D7" w:rsidSect="008548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5C33"/>
    <w:rsid w:val="000F5C33"/>
    <w:rsid w:val="00275A30"/>
    <w:rsid w:val="00570EDB"/>
    <w:rsid w:val="00602AF0"/>
    <w:rsid w:val="006E6F0F"/>
    <w:rsid w:val="008548D7"/>
    <w:rsid w:val="008921FC"/>
    <w:rsid w:val="00A47007"/>
    <w:rsid w:val="00ED294F"/>
    <w:rsid w:val="00F76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C33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0F5C33"/>
    <w:rPr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7</Words>
  <Characters>8083</Characters>
  <Application>Microsoft Office Word</Application>
  <DocSecurity>0</DocSecurity>
  <Lines>67</Lines>
  <Paragraphs>18</Paragraphs>
  <ScaleCrop>false</ScaleCrop>
  <Company>Toshiba</Company>
  <LinksUpToDate>false</LinksUpToDate>
  <CharactersWithSpaces>9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gahuang</dc:creator>
  <cp:lastModifiedBy>segahuang</cp:lastModifiedBy>
  <cp:revision>1</cp:revision>
  <dcterms:created xsi:type="dcterms:W3CDTF">2017-09-05T08:57:00Z</dcterms:created>
  <dcterms:modified xsi:type="dcterms:W3CDTF">2017-09-05T08:59:00Z</dcterms:modified>
</cp:coreProperties>
</file>